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>Table S1. Stratified Analyses by Smoking Status</w:t>
      </w:r>
      <w:r>
        <w:rPr/>
        <w:t xml:space="preserve"> and Individual LINE-1 position</w:t>
      </w:r>
    </w:p>
    <w:tbl>
      <w:tblPr>
        <w:tblW w:w="1261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931"/>
        <w:gridCol w:w="1430"/>
        <w:gridCol w:w="538"/>
        <w:gridCol w:w="1005"/>
        <w:gridCol w:w="1431"/>
        <w:gridCol w:w="538"/>
        <w:gridCol w:w="1005"/>
        <w:gridCol w:w="1431"/>
        <w:gridCol w:w="538"/>
        <w:gridCol w:w="1005"/>
        <w:gridCol w:w="1199"/>
      </w:tblGrid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297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  <w:t>Never smoker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  <w:t>Ex smoker ≥2 yrs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  <w:t>Current smoker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INE-1 position 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 interaction</w:t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2/7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/6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/6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14-4.1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4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-1.3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/5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23-8.4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/7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9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02-3.6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/3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-4.6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/5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22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70-16.75</w:t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/7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05-3.7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/4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06-7.0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/4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2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19-20.64</w:t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 trend=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INE-1 position 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/6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/2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/7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/7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2-2.4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/4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-1.7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/4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3.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81-8.6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/7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-1.9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/5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-1.6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/4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07-9.8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/7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-2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/3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-2.2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/5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41-6.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 trend=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286" w:hRule="atLeast"/>
        </w:trPr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INE-1 position 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/6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/2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/6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/7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0-2.2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/4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-3.6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/4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9-4.8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/7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-1.7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/4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-2.7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/4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84-8.3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/7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-1.8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/3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-4.67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/5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40-6.3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 trend=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286" w:hRule="atLeast"/>
        </w:trPr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INE-1 position 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/7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/6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/6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-1.9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/4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-3.99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/5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2.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17-5.7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/7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-1.69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/4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-2.6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/4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95-9.5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/7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8-1.6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/3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6-5.2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/5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58-7.4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 trend=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8:38:00Z</dcterms:created>
  <dc:creator>Dong, Linda (NIH/NCI) </dc:creator>
  <dc:description/>
  <cp:keywords/>
  <dc:language>en-US</dc:language>
  <cp:lastModifiedBy>Linda Liao</cp:lastModifiedBy>
  <dcterms:modified xsi:type="dcterms:W3CDTF">2011-10-17T14:17:00Z</dcterms:modified>
  <cp:revision>2</cp:revision>
  <dc:subject/>
  <dc:title/>
</cp:coreProperties>
</file>